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214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843"/>
        <w:gridCol w:w="1701"/>
        <w:gridCol w:w="3051"/>
      </w:tblGrid>
      <w:tr w:rsidR="00DA4D59" w:rsidRPr="00DA4D59" w14:paraId="333C89AE" w14:textId="77777777" w:rsidTr="00B979F0"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981EE7" w14:textId="54D9D76C" w:rsidR="00C478CC" w:rsidRPr="00DA4D59" w:rsidRDefault="00C478CC" w:rsidP="00B979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E63DB0" w14:textId="49A83133" w:rsidR="00C478CC" w:rsidRPr="00DA4D59" w:rsidRDefault="00C478CC" w:rsidP="00B979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- specificity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D9647F" w14:textId="263E3164" w:rsidR="00C478CC" w:rsidRPr="00DA4D59" w:rsidRDefault="00C67256" w:rsidP="00B979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ouden</w:t>
            </w:r>
            <w:r w:rsidR="00C478CC" w:rsidRPr="00DA4D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dex</w:t>
            </w:r>
          </w:p>
        </w:tc>
        <w:tc>
          <w:tcPr>
            <w:tcW w:w="30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F15AFD" w14:textId="7B47F9B6" w:rsidR="00C478CC" w:rsidRPr="00DA4D59" w:rsidRDefault="006E2D7C" w:rsidP="00B979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ct</w:t>
            </w:r>
            <w:r w:rsidR="00C478CC" w:rsidRPr="00DA4D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 probability</w:t>
            </w:r>
            <w:r w:rsidR="004F5297" w:rsidRPr="00DA4D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DA4D59" w:rsidRPr="00DA4D59" w14:paraId="358F7CDE" w14:textId="77777777" w:rsidTr="00B979F0"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347AB606" w14:textId="13E31028" w:rsidR="00C478CC" w:rsidRPr="00DA4D59" w:rsidRDefault="00C478CC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62A5C78A" w14:textId="59514DEF" w:rsidR="00C478CC" w:rsidRPr="00DA4D59" w:rsidRDefault="004F5297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0CE4DE4A" w14:textId="2384E9DE" w:rsidR="00C478CC" w:rsidRPr="00DA4D59" w:rsidRDefault="004F5297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0.357</w:t>
            </w:r>
          </w:p>
        </w:tc>
        <w:tc>
          <w:tcPr>
            <w:tcW w:w="3051" w:type="dxa"/>
            <w:tcBorders>
              <w:top w:val="single" w:sz="12" w:space="0" w:color="auto"/>
            </w:tcBorders>
            <w:vAlign w:val="center"/>
          </w:tcPr>
          <w:p w14:paraId="4330789A" w14:textId="7C7A67BD" w:rsidR="00C478CC" w:rsidRPr="00DA4D59" w:rsidRDefault="004F5297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</w:tr>
      <w:tr w:rsidR="00C478CC" w:rsidRPr="00DA4D59" w14:paraId="298F5239" w14:textId="77777777" w:rsidTr="00B979F0">
        <w:tc>
          <w:tcPr>
            <w:tcW w:w="1701" w:type="dxa"/>
            <w:vAlign w:val="center"/>
          </w:tcPr>
          <w:p w14:paraId="5CB63114" w14:textId="5D501DF9" w:rsidR="00C478CC" w:rsidRPr="00DA4D59" w:rsidRDefault="00C478CC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F5297" w:rsidRPr="00DA4D59">
              <w:rPr>
                <w:rFonts w:ascii="Times New Roman" w:hAnsi="Times New Roman" w:cs="Times New Roman"/>
                <w:sz w:val="24"/>
                <w:szCs w:val="24"/>
              </w:rPr>
              <w:t>641</w:t>
            </w:r>
          </w:p>
        </w:tc>
        <w:tc>
          <w:tcPr>
            <w:tcW w:w="1843" w:type="dxa"/>
            <w:vAlign w:val="center"/>
          </w:tcPr>
          <w:p w14:paraId="5485C3B3" w14:textId="23995738" w:rsidR="00C478CC" w:rsidRPr="00DA4D59" w:rsidRDefault="004F5297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1701" w:type="dxa"/>
            <w:vAlign w:val="center"/>
          </w:tcPr>
          <w:p w14:paraId="2AB19866" w14:textId="11174E31" w:rsidR="00C478CC" w:rsidRPr="00DA4D59" w:rsidRDefault="004F5297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0.356</w:t>
            </w:r>
          </w:p>
        </w:tc>
        <w:tc>
          <w:tcPr>
            <w:tcW w:w="3051" w:type="dxa"/>
            <w:vAlign w:val="center"/>
          </w:tcPr>
          <w:p w14:paraId="7A3049E2" w14:textId="5B8BEC73" w:rsidR="00C478CC" w:rsidRPr="00DA4D59" w:rsidRDefault="004F5297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  <w:r w:rsidR="00C31AF8" w:rsidRPr="00DA4D5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478CC" w:rsidRPr="00DA4D59" w14:paraId="592640B2" w14:textId="77777777" w:rsidTr="00B979F0">
        <w:tc>
          <w:tcPr>
            <w:tcW w:w="1701" w:type="dxa"/>
            <w:vAlign w:val="center"/>
          </w:tcPr>
          <w:p w14:paraId="7A521691" w14:textId="509B91B4" w:rsidR="00C478CC" w:rsidRPr="00DA4D59" w:rsidRDefault="00C478CC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F5297" w:rsidRPr="00DA4D59">
              <w:rPr>
                <w:rFonts w:ascii="Times New Roman" w:hAnsi="Times New Roman" w:cs="Times New Roman"/>
                <w:sz w:val="24"/>
                <w:szCs w:val="24"/>
              </w:rPr>
              <w:t>649</w:t>
            </w:r>
          </w:p>
        </w:tc>
        <w:tc>
          <w:tcPr>
            <w:tcW w:w="1843" w:type="dxa"/>
            <w:vAlign w:val="center"/>
          </w:tcPr>
          <w:p w14:paraId="3A38ABEB" w14:textId="660ACF05" w:rsidR="00C478CC" w:rsidRPr="00DA4D59" w:rsidRDefault="004F5297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  <w:tc>
          <w:tcPr>
            <w:tcW w:w="1701" w:type="dxa"/>
            <w:vAlign w:val="center"/>
          </w:tcPr>
          <w:p w14:paraId="2B2817EF" w14:textId="417F93B3" w:rsidR="00C478CC" w:rsidRPr="00DA4D59" w:rsidRDefault="004F5297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0.356</w:t>
            </w:r>
          </w:p>
        </w:tc>
        <w:tc>
          <w:tcPr>
            <w:tcW w:w="3051" w:type="dxa"/>
            <w:vAlign w:val="center"/>
          </w:tcPr>
          <w:p w14:paraId="3C2B0331" w14:textId="27A96418" w:rsidR="00C478CC" w:rsidRPr="00DA4D59" w:rsidRDefault="00C31AF8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</w:tr>
      <w:tr w:rsidR="00C478CC" w:rsidRPr="00DA4D59" w14:paraId="0C45F0C1" w14:textId="77777777" w:rsidTr="00B979F0">
        <w:tc>
          <w:tcPr>
            <w:tcW w:w="1701" w:type="dxa"/>
            <w:vAlign w:val="center"/>
          </w:tcPr>
          <w:p w14:paraId="2B8CDAF6" w14:textId="04FF225E" w:rsidR="00C478CC" w:rsidRPr="00DA4D59" w:rsidRDefault="004F5297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0.629</w:t>
            </w:r>
          </w:p>
        </w:tc>
        <w:tc>
          <w:tcPr>
            <w:tcW w:w="1843" w:type="dxa"/>
            <w:vAlign w:val="center"/>
          </w:tcPr>
          <w:p w14:paraId="55B8D13A" w14:textId="4351BAD9" w:rsidR="00C478CC" w:rsidRPr="00DA4D59" w:rsidRDefault="004F5297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1701" w:type="dxa"/>
            <w:vAlign w:val="center"/>
          </w:tcPr>
          <w:p w14:paraId="2E3F9150" w14:textId="37516B82" w:rsidR="00C478CC" w:rsidRPr="00DA4D59" w:rsidRDefault="004F5297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0.356</w:t>
            </w:r>
          </w:p>
        </w:tc>
        <w:tc>
          <w:tcPr>
            <w:tcW w:w="3051" w:type="dxa"/>
            <w:vAlign w:val="center"/>
          </w:tcPr>
          <w:p w14:paraId="57B66B79" w14:textId="3D527B37" w:rsidR="00C478CC" w:rsidRPr="00DA4D59" w:rsidRDefault="00C31AF8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</w:tr>
      <w:tr w:rsidR="00C478CC" w:rsidRPr="00DA4D59" w14:paraId="42F79B1A" w14:textId="77777777" w:rsidTr="00B979F0">
        <w:tc>
          <w:tcPr>
            <w:tcW w:w="1701" w:type="dxa"/>
            <w:vAlign w:val="center"/>
          </w:tcPr>
          <w:p w14:paraId="7231CFE3" w14:textId="77974868" w:rsidR="00C478CC" w:rsidRPr="00DA4D59" w:rsidRDefault="004F5297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0.641</w:t>
            </w:r>
          </w:p>
        </w:tc>
        <w:tc>
          <w:tcPr>
            <w:tcW w:w="1843" w:type="dxa"/>
            <w:vAlign w:val="center"/>
          </w:tcPr>
          <w:p w14:paraId="7C012502" w14:textId="62CC3F31" w:rsidR="00C478CC" w:rsidRPr="00DA4D59" w:rsidRDefault="004F5297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  <w:tc>
          <w:tcPr>
            <w:tcW w:w="1701" w:type="dxa"/>
            <w:vAlign w:val="center"/>
          </w:tcPr>
          <w:p w14:paraId="52F5AD25" w14:textId="54D95A4E" w:rsidR="00C478CC" w:rsidRPr="00DA4D59" w:rsidRDefault="004F5297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3051" w:type="dxa"/>
            <w:vAlign w:val="center"/>
          </w:tcPr>
          <w:p w14:paraId="3600422D" w14:textId="46C71BD2" w:rsidR="00C478CC" w:rsidRPr="00DA4D59" w:rsidRDefault="00C31AF8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</w:tr>
      <w:tr w:rsidR="00C478CC" w:rsidRPr="00DA4D59" w14:paraId="6015852D" w14:textId="77777777" w:rsidTr="00B979F0">
        <w:tc>
          <w:tcPr>
            <w:tcW w:w="1701" w:type="dxa"/>
            <w:vAlign w:val="center"/>
          </w:tcPr>
          <w:p w14:paraId="30061DB9" w14:textId="158A7A5C" w:rsidR="00C478CC" w:rsidRPr="00DA4D59" w:rsidRDefault="004F5297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  <w:tc>
          <w:tcPr>
            <w:tcW w:w="1843" w:type="dxa"/>
            <w:vAlign w:val="center"/>
          </w:tcPr>
          <w:p w14:paraId="75AEFD8C" w14:textId="20077A17" w:rsidR="00C478CC" w:rsidRPr="00DA4D59" w:rsidRDefault="004F5297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  <w:tc>
          <w:tcPr>
            <w:tcW w:w="1701" w:type="dxa"/>
            <w:vAlign w:val="center"/>
          </w:tcPr>
          <w:p w14:paraId="5541DEAA" w14:textId="5AA12DDD" w:rsidR="00C478CC" w:rsidRPr="00DA4D59" w:rsidRDefault="004F5297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3051" w:type="dxa"/>
            <w:vAlign w:val="center"/>
          </w:tcPr>
          <w:p w14:paraId="5B0814DF" w14:textId="6A9C1F8C" w:rsidR="00C478CC" w:rsidRPr="00DA4D59" w:rsidRDefault="00C31AF8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</w:tr>
      <w:tr w:rsidR="00C478CC" w:rsidRPr="00DA4D59" w14:paraId="2467D05B" w14:textId="77777777" w:rsidTr="00B979F0">
        <w:tc>
          <w:tcPr>
            <w:tcW w:w="1701" w:type="dxa"/>
            <w:vAlign w:val="center"/>
          </w:tcPr>
          <w:p w14:paraId="34A30B35" w14:textId="2FA75232" w:rsidR="00C478CC" w:rsidRPr="00DA4D59" w:rsidRDefault="004F5297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0.629</w:t>
            </w:r>
          </w:p>
        </w:tc>
        <w:tc>
          <w:tcPr>
            <w:tcW w:w="1843" w:type="dxa"/>
            <w:vAlign w:val="center"/>
          </w:tcPr>
          <w:p w14:paraId="6DF1AD65" w14:textId="7BC32C17" w:rsidR="00C478CC" w:rsidRPr="00DA4D59" w:rsidRDefault="004F5297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0.274</w:t>
            </w:r>
          </w:p>
        </w:tc>
        <w:tc>
          <w:tcPr>
            <w:tcW w:w="1701" w:type="dxa"/>
            <w:vAlign w:val="center"/>
          </w:tcPr>
          <w:p w14:paraId="6B95DDEC" w14:textId="74694C67" w:rsidR="00C478CC" w:rsidRPr="00DA4D59" w:rsidRDefault="004F5297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3051" w:type="dxa"/>
            <w:vAlign w:val="center"/>
          </w:tcPr>
          <w:p w14:paraId="6F6F85AA" w14:textId="412778A8" w:rsidR="00C478CC" w:rsidRPr="00DA4D59" w:rsidRDefault="00C31AF8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</w:tr>
      <w:tr w:rsidR="00C478CC" w:rsidRPr="00DA4D59" w14:paraId="7A91C6B0" w14:textId="77777777" w:rsidTr="00B979F0">
        <w:tc>
          <w:tcPr>
            <w:tcW w:w="1701" w:type="dxa"/>
            <w:vAlign w:val="center"/>
          </w:tcPr>
          <w:p w14:paraId="17172B62" w14:textId="106F36B8" w:rsidR="00C478CC" w:rsidRPr="00DA4D59" w:rsidRDefault="004F5297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0.641</w:t>
            </w:r>
          </w:p>
        </w:tc>
        <w:tc>
          <w:tcPr>
            <w:tcW w:w="1843" w:type="dxa"/>
            <w:vAlign w:val="center"/>
          </w:tcPr>
          <w:p w14:paraId="6EE8084B" w14:textId="3169E6A2" w:rsidR="00C478CC" w:rsidRPr="00DA4D59" w:rsidRDefault="004F5297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  <w:tc>
          <w:tcPr>
            <w:tcW w:w="1701" w:type="dxa"/>
            <w:vAlign w:val="center"/>
          </w:tcPr>
          <w:p w14:paraId="56932034" w14:textId="06A50974" w:rsidR="00C478CC" w:rsidRPr="00DA4D59" w:rsidRDefault="004F5297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3051" w:type="dxa"/>
            <w:vAlign w:val="center"/>
          </w:tcPr>
          <w:p w14:paraId="65474793" w14:textId="63270794" w:rsidR="00C478CC" w:rsidRPr="00DA4D59" w:rsidRDefault="00C31AF8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</w:tr>
      <w:tr w:rsidR="00C478CC" w:rsidRPr="00DA4D59" w14:paraId="2C73B710" w14:textId="77777777" w:rsidTr="00B979F0">
        <w:tc>
          <w:tcPr>
            <w:tcW w:w="1701" w:type="dxa"/>
            <w:vAlign w:val="center"/>
          </w:tcPr>
          <w:p w14:paraId="792884A7" w14:textId="07D7C816" w:rsidR="00C478CC" w:rsidRPr="00DA4D59" w:rsidRDefault="004F5297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  <w:tc>
          <w:tcPr>
            <w:tcW w:w="1843" w:type="dxa"/>
            <w:vAlign w:val="center"/>
          </w:tcPr>
          <w:p w14:paraId="2275E811" w14:textId="469F12C4" w:rsidR="00C478CC" w:rsidRPr="00DA4D59" w:rsidRDefault="004F5297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0.294</w:t>
            </w:r>
          </w:p>
        </w:tc>
        <w:tc>
          <w:tcPr>
            <w:tcW w:w="1701" w:type="dxa"/>
            <w:vAlign w:val="center"/>
          </w:tcPr>
          <w:p w14:paraId="20548F26" w14:textId="04684856" w:rsidR="00C478CC" w:rsidRPr="00DA4D59" w:rsidRDefault="004F5297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3051" w:type="dxa"/>
            <w:vAlign w:val="center"/>
          </w:tcPr>
          <w:p w14:paraId="67045668" w14:textId="716A0A52" w:rsidR="00C478CC" w:rsidRPr="00DA4D59" w:rsidRDefault="00C31AF8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</w:tr>
      <w:tr w:rsidR="00C478CC" w:rsidRPr="00DA4D59" w14:paraId="470BC750" w14:textId="77777777" w:rsidTr="00B979F0">
        <w:tc>
          <w:tcPr>
            <w:tcW w:w="1701" w:type="dxa"/>
            <w:vAlign w:val="center"/>
          </w:tcPr>
          <w:p w14:paraId="69A1CD4E" w14:textId="7EDDA5D7" w:rsidR="00C478CC" w:rsidRPr="00DA4D59" w:rsidRDefault="004F5297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0.629</w:t>
            </w:r>
          </w:p>
        </w:tc>
        <w:tc>
          <w:tcPr>
            <w:tcW w:w="1843" w:type="dxa"/>
            <w:vAlign w:val="center"/>
          </w:tcPr>
          <w:p w14:paraId="7F4E106F" w14:textId="631A58E5" w:rsidR="00C478CC" w:rsidRPr="00DA4D59" w:rsidRDefault="004F5297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  <w:tc>
          <w:tcPr>
            <w:tcW w:w="1701" w:type="dxa"/>
            <w:vAlign w:val="center"/>
          </w:tcPr>
          <w:p w14:paraId="70D97020" w14:textId="2FABD0A1" w:rsidR="00C478CC" w:rsidRPr="00DA4D59" w:rsidRDefault="004F5297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3051" w:type="dxa"/>
            <w:vAlign w:val="center"/>
          </w:tcPr>
          <w:p w14:paraId="60AF7AED" w14:textId="43056EFB" w:rsidR="00C478CC" w:rsidRPr="00DA4D59" w:rsidRDefault="00C31AF8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</w:tr>
      <w:tr w:rsidR="00C478CC" w:rsidRPr="00DA4D59" w14:paraId="64C15B15" w14:textId="77777777" w:rsidTr="00B979F0">
        <w:tc>
          <w:tcPr>
            <w:tcW w:w="1701" w:type="dxa"/>
            <w:vAlign w:val="center"/>
          </w:tcPr>
          <w:p w14:paraId="7A23A100" w14:textId="002F9293" w:rsidR="00C478CC" w:rsidRPr="00DA4D59" w:rsidRDefault="004F5297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0.664</w:t>
            </w:r>
          </w:p>
        </w:tc>
        <w:tc>
          <w:tcPr>
            <w:tcW w:w="1843" w:type="dxa"/>
            <w:vAlign w:val="center"/>
          </w:tcPr>
          <w:p w14:paraId="43E466E0" w14:textId="34EE4F1A" w:rsidR="00C478CC" w:rsidRPr="00DA4D59" w:rsidRDefault="004F5297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0.310</w:t>
            </w:r>
          </w:p>
        </w:tc>
        <w:tc>
          <w:tcPr>
            <w:tcW w:w="1701" w:type="dxa"/>
            <w:vAlign w:val="center"/>
          </w:tcPr>
          <w:p w14:paraId="2C4B6C2E" w14:textId="319A2A13" w:rsidR="00C478CC" w:rsidRPr="00DA4D59" w:rsidRDefault="004F5297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  <w:tc>
          <w:tcPr>
            <w:tcW w:w="3051" w:type="dxa"/>
            <w:vAlign w:val="center"/>
          </w:tcPr>
          <w:p w14:paraId="6481DB27" w14:textId="76A4D677" w:rsidR="00C478CC" w:rsidRPr="00DA4D59" w:rsidRDefault="00C31AF8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</w:tr>
      <w:tr w:rsidR="00C478CC" w:rsidRPr="00DA4D59" w14:paraId="66615FAA" w14:textId="77777777" w:rsidTr="00B979F0">
        <w:tc>
          <w:tcPr>
            <w:tcW w:w="1701" w:type="dxa"/>
            <w:vAlign w:val="center"/>
          </w:tcPr>
          <w:p w14:paraId="2C618F60" w14:textId="29C1B7D8" w:rsidR="00C478CC" w:rsidRPr="00DA4D59" w:rsidRDefault="004F5297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0.660</w:t>
            </w:r>
          </w:p>
        </w:tc>
        <w:tc>
          <w:tcPr>
            <w:tcW w:w="1843" w:type="dxa"/>
            <w:vAlign w:val="center"/>
          </w:tcPr>
          <w:p w14:paraId="35C61723" w14:textId="73F37036" w:rsidR="00C478CC" w:rsidRPr="00DA4D59" w:rsidRDefault="004F5297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  <w:tc>
          <w:tcPr>
            <w:tcW w:w="1701" w:type="dxa"/>
            <w:vAlign w:val="center"/>
          </w:tcPr>
          <w:p w14:paraId="0B727B93" w14:textId="45D1DB04" w:rsidR="00C478CC" w:rsidRPr="00DA4D59" w:rsidRDefault="004F5297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  <w:tc>
          <w:tcPr>
            <w:tcW w:w="3051" w:type="dxa"/>
            <w:vAlign w:val="center"/>
          </w:tcPr>
          <w:p w14:paraId="41FB726C" w14:textId="335C95EA" w:rsidR="00C478CC" w:rsidRPr="00DA4D59" w:rsidRDefault="00C31AF8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</w:tr>
      <w:tr w:rsidR="00C478CC" w:rsidRPr="00DA4D59" w14:paraId="3D6FBA1C" w14:textId="77777777" w:rsidTr="00B979F0">
        <w:tc>
          <w:tcPr>
            <w:tcW w:w="1701" w:type="dxa"/>
            <w:vAlign w:val="center"/>
          </w:tcPr>
          <w:p w14:paraId="0089C0D5" w14:textId="525BC77B" w:rsidR="00C478CC" w:rsidRPr="00DA4D59" w:rsidRDefault="004F5297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0.641</w:t>
            </w:r>
          </w:p>
        </w:tc>
        <w:tc>
          <w:tcPr>
            <w:tcW w:w="1843" w:type="dxa"/>
            <w:vAlign w:val="center"/>
          </w:tcPr>
          <w:p w14:paraId="3FB74D19" w14:textId="14CA21B3" w:rsidR="00C478CC" w:rsidRPr="00DA4D59" w:rsidRDefault="004F5297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1701" w:type="dxa"/>
            <w:vAlign w:val="center"/>
          </w:tcPr>
          <w:p w14:paraId="761587E1" w14:textId="7672479B" w:rsidR="00C478CC" w:rsidRPr="00DA4D59" w:rsidRDefault="004F5297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  <w:tc>
          <w:tcPr>
            <w:tcW w:w="3051" w:type="dxa"/>
            <w:vAlign w:val="center"/>
          </w:tcPr>
          <w:p w14:paraId="330AB933" w14:textId="546D55E6" w:rsidR="00C478CC" w:rsidRPr="00DA4D59" w:rsidRDefault="00C31AF8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</w:tr>
      <w:tr w:rsidR="00C478CC" w:rsidRPr="00DA4D59" w14:paraId="6006DB5C" w14:textId="77777777" w:rsidTr="00B979F0">
        <w:tc>
          <w:tcPr>
            <w:tcW w:w="1701" w:type="dxa"/>
            <w:vAlign w:val="center"/>
          </w:tcPr>
          <w:p w14:paraId="04CAE8C8" w14:textId="48ADF666" w:rsidR="00C478CC" w:rsidRPr="00DA4D59" w:rsidRDefault="004F5297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  <w:tc>
          <w:tcPr>
            <w:tcW w:w="1843" w:type="dxa"/>
            <w:vAlign w:val="center"/>
          </w:tcPr>
          <w:p w14:paraId="7750E0A6" w14:textId="29299097" w:rsidR="00C478CC" w:rsidRPr="00DA4D59" w:rsidRDefault="004F5297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1701" w:type="dxa"/>
            <w:vAlign w:val="center"/>
          </w:tcPr>
          <w:p w14:paraId="74C72FA5" w14:textId="0E45C50A" w:rsidR="00C478CC" w:rsidRPr="00DA4D59" w:rsidRDefault="004F5297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  <w:tc>
          <w:tcPr>
            <w:tcW w:w="3051" w:type="dxa"/>
            <w:vAlign w:val="center"/>
          </w:tcPr>
          <w:p w14:paraId="187BCA26" w14:textId="1375E979" w:rsidR="00C478CC" w:rsidRPr="00DA4D59" w:rsidRDefault="00C31AF8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</w:tr>
      <w:tr w:rsidR="00DA4D59" w:rsidRPr="00DA4D59" w14:paraId="05E0FEBA" w14:textId="77777777" w:rsidTr="00B979F0"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476BD5E2" w14:textId="4A832B08" w:rsidR="00C478CC" w:rsidRPr="00DA4D59" w:rsidRDefault="004F5297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0.629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0EF9242F" w14:textId="776377F9" w:rsidR="00C478CC" w:rsidRPr="00DA4D59" w:rsidRDefault="004F5297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06EDD3D4" w14:textId="7C4244E5" w:rsidR="00C478CC" w:rsidRPr="00DA4D59" w:rsidRDefault="004F5297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  <w:tc>
          <w:tcPr>
            <w:tcW w:w="3051" w:type="dxa"/>
            <w:tcBorders>
              <w:bottom w:val="single" w:sz="12" w:space="0" w:color="auto"/>
            </w:tcBorders>
            <w:vAlign w:val="center"/>
          </w:tcPr>
          <w:p w14:paraId="6CE41AB2" w14:textId="71A49568" w:rsidR="00C478CC" w:rsidRPr="00DA4D59" w:rsidRDefault="00C31AF8" w:rsidP="00B979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D59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</w:tr>
    </w:tbl>
    <w:p w14:paraId="7B95D613" w14:textId="1ED1E88B" w:rsidR="00582C92" w:rsidRDefault="00B979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pp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lementary </w:t>
      </w:r>
      <w:r w:rsidR="00C478CC" w:rsidRPr="00DA4D59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 w:rsidR="00C478CC" w:rsidRPr="00DA4D59">
        <w:rPr>
          <w:rFonts w:ascii="Times New Roman" w:hAnsi="Times New Roman" w:cs="Times New Roman"/>
          <w:sz w:val="24"/>
          <w:szCs w:val="24"/>
        </w:rPr>
        <w:t xml:space="preserve"> </w:t>
      </w:r>
      <w:r w:rsidR="00C31AF8" w:rsidRPr="00DA4D59">
        <w:rPr>
          <w:rFonts w:ascii="Times New Roman" w:hAnsi="Times New Roman" w:cs="Times New Roman"/>
          <w:sz w:val="24"/>
          <w:szCs w:val="24"/>
        </w:rPr>
        <w:t xml:space="preserve">Results of ROC curve for training cohort </w:t>
      </w:r>
      <w:r w:rsidR="00C67256" w:rsidRPr="00DA4D59">
        <w:rPr>
          <w:rFonts w:ascii="Times New Roman" w:hAnsi="Times New Roman" w:cs="Times New Roman"/>
          <w:sz w:val="24"/>
          <w:szCs w:val="24"/>
        </w:rPr>
        <w:t xml:space="preserve">sorted by </w:t>
      </w:r>
      <w:r w:rsidR="00DA4D59">
        <w:rPr>
          <w:rFonts w:ascii="Times New Roman" w:hAnsi="Times New Roman" w:cs="Times New Roman"/>
          <w:sz w:val="24"/>
          <w:szCs w:val="24"/>
        </w:rPr>
        <w:t>Youden</w:t>
      </w:r>
      <w:r w:rsidR="00C67256" w:rsidRPr="00DA4D59">
        <w:rPr>
          <w:rFonts w:ascii="Times New Roman" w:hAnsi="Times New Roman" w:cs="Times New Roman"/>
          <w:sz w:val="24"/>
          <w:szCs w:val="24"/>
        </w:rPr>
        <w:t xml:space="preserve"> index</w:t>
      </w:r>
      <w:r w:rsidR="00DA4D59">
        <w:rPr>
          <w:rFonts w:ascii="Times New Roman" w:hAnsi="Times New Roman" w:cs="Times New Roman"/>
          <w:sz w:val="24"/>
          <w:szCs w:val="24"/>
        </w:rPr>
        <w:t xml:space="preserve"> </w:t>
      </w:r>
      <w:r w:rsidR="00C31AF8" w:rsidRPr="00DA4D59">
        <w:rPr>
          <w:rFonts w:ascii="Times New Roman" w:hAnsi="Times New Roman" w:cs="Times New Roman"/>
          <w:sz w:val="24"/>
          <w:szCs w:val="24"/>
        </w:rPr>
        <w:t>(</w:t>
      </w:r>
      <w:r w:rsidR="009C1DF0">
        <w:rPr>
          <w:rFonts w:ascii="Times New Roman" w:hAnsi="Times New Roman" w:cs="Times New Roman"/>
          <w:sz w:val="24"/>
          <w:szCs w:val="24"/>
        </w:rPr>
        <w:t>t</w:t>
      </w:r>
      <w:r w:rsidR="00DA4D59">
        <w:rPr>
          <w:rFonts w:ascii="Times New Roman" w:hAnsi="Times New Roman" w:cs="Times New Roman"/>
          <w:sz w:val="24"/>
          <w:szCs w:val="24"/>
        </w:rPr>
        <w:t>op 15</w:t>
      </w:r>
      <w:r w:rsidR="00C31AF8" w:rsidRPr="00DA4D59">
        <w:rPr>
          <w:rFonts w:ascii="Times New Roman" w:hAnsi="Times New Roman" w:cs="Times New Roman"/>
          <w:sz w:val="24"/>
          <w:szCs w:val="24"/>
        </w:rPr>
        <w:t>).</w:t>
      </w:r>
    </w:p>
    <w:p w14:paraId="1E4A726D" w14:textId="19FEB2CC" w:rsidR="009C1DF0" w:rsidRPr="00DA4D59" w:rsidRDefault="009C1D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OC, </w:t>
      </w:r>
      <w:r w:rsidR="00C65FBB" w:rsidRPr="00C65FBB">
        <w:rPr>
          <w:rFonts w:ascii="Times New Roman" w:hAnsi="Times New Roman" w:cs="Times New Roman"/>
          <w:sz w:val="24"/>
          <w:szCs w:val="24"/>
        </w:rPr>
        <w:t>receiver operating characteristic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9C1DF0" w:rsidRPr="00DA4D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EB81BA" w14:textId="77777777" w:rsidR="000F4EC2" w:rsidRDefault="000F4EC2" w:rsidP="00C478CC">
      <w:r>
        <w:separator/>
      </w:r>
    </w:p>
  </w:endnote>
  <w:endnote w:type="continuationSeparator" w:id="0">
    <w:p w14:paraId="5114F72E" w14:textId="77777777" w:rsidR="000F4EC2" w:rsidRDefault="000F4EC2" w:rsidP="00C478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7A8F73" w14:textId="77777777" w:rsidR="000F4EC2" w:rsidRDefault="000F4EC2" w:rsidP="00C478CC">
      <w:r>
        <w:separator/>
      </w:r>
    </w:p>
  </w:footnote>
  <w:footnote w:type="continuationSeparator" w:id="0">
    <w:p w14:paraId="71EF5EBC" w14:textId="77777777" w:rsidR="000F4EC2" w:rsidRDefault="000F4EC2" w:rsidP="00C478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9A0"/>
    <w:rsid w:val="000F4EC2"/>
    <w:rsid w:val="00314C3F"/>
    <w:rsid w:val="004219A0"/>
    <w:rsid w:val="004F5297"/>
    <w:rsid w:val="00582C92"/>
    <w:rsid w:val="006E2D7C"/>
    <w:rsid w:val="009C1DF0"/>
    <w:rsid w:val="00B979F0"/>
    <w:rsid w:val="00C31AF8"/>
    <w:rsid w:val="00C478CC"/>
    <w:rsid w:val="00C65FBB"/>
    <w:rsid w:val="00C67256"/>
    <w:rsid w:val="00DA4D59"/>
    <w:rsid w:val="00F23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028BF5"/>
  <w15:chartTrackingRefBased/>
  <w15:docId w15:val="{8BB9BEC5-169C-497B-BBAB-492119456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78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78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78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78CC"/>
    <w:rPr>
      <w:sz w:val="18"/>
      <w:szCs w:val="18"/>
    </w:rPr>
  </w:style>
  <w:style w:type="table" w:styleId="a7">
    <w:name w:val="Table Grid"/>
    <w:basedOn w:val="a1"/>
    <w:uiPriority w:val="39"/>
    <w:rsid w:val="00C478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473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yang Li</dc:creator>
  <cp:keywords/>
  <dc:description/>
  <cp:lastModifiedBy>Rongyang Li</cp:lastModifiedBy>
  <cp:revision>6</cp:revision>
  <dcterms:created xsi:type="dcterms:W3CDTF">2022-06-17T08:52:00Z</dcterms:created>
  <dcterms:modified xsi:type="dcterms:W3CDTF">2022-06-20T03:59:00Z</dcterms:modified>
</cp:coreProperties>
</file>